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E4E85" w14:textId="3F61A17D" w:rsidR="00DE6409" w:rsidRPr="008470D4" w:rsidRDefault="00DE6409" w:rsidP="00DE6409">
      <w:pPr>
        <w:jc w:val="center"/>
        <w:rPr>
          <w:b/>
          <w:bCs/>
          <w:lang w:val="en-GB"/>
        </w:rPr>
      </w:pPr>
      <w:r w:rsidRPr="008F57FF">
        <w:rPr>
          <w:b/>
          <w:bCs/>
          <w:lang w:val="en-GB"/>
        </w:rPr>
        <w:t>SUPPLEMENT</w:t>
      </w:r>
      <w:r>
        <w:rPr>
          <w:b/>
          <w:bCs/>
          <w:lang w:val="en-GB"/>
        </w:rPr>
        <w:t>ARY</w:t>
      </w:r>
      <w:r w:rsidRPr="008F57FF">
        <w:rPr>
          <w:b/>
          <w:bCs/>
          <w:lang w:val="en-GB"/>
        </w:rPr>
        <w:t xml:space="preserve"> </w:t>
      </w:r>
      <w:r w:rsidR="0000136E">
        <w:rPr>
          <w:b/>
          <w:bCs/>
          <w:lang w:val="en-GB"/>
        </w:rPr>
        <w:t>MATERIAL</w:t>
      </w:r>
    </w:p>
    <w:p w14:paraId="14D74A4B" w14:textId="77777777" w:rsidR="00DE6409" w:rsidRPr="007D5047" w:rsidRDefault="00DE6409" w:rsidP="00DE6409">
      <w:pPr>
        <w:rPr>
          <w:lang w:val="en-GB"/>
        </w:rPr>
      </w:pPr>
    </w:p>
    <w:p w14:paraId="2249CA08" w14:textId="77777777" w:rsidR="00DE6409" w:rsidRPr="002465D9" w:rsidRDefault="00DE6409" w:rsidP="00DE6409">
      <w:pPr>
        <w:rPr>
          <w:b/>
          <w:bCs/>
          <w:u w:val="single"/>
          <w:lang w:val="en-GB"/>
        </w:rPr>
      </w:pPr>
      <w:r w:rsidRPr="008470D4">
        <w:rPr>
          <w:b/>
          <w:bCs/>
          <w:u w:val="single"/>
          <w:lang w:val="en-GB"/>
        </w:rPr>
        <w:t>Contents</w:t>
      </w:r>
    </w:p>
    <w:p w14:paraId="03D863E2" w14:textId="77777777" w:rsidR="00DE6409" w:rsidRPr="007D5047" w:rsidRDefault="00DE6409" w:rsidP="00DE6409">
      <w:pPr>
        <w:rPr>
          <w:lang w:val="en-GB"/>
        </w:rPr>
      </w:pPr>
    </w:p>
    <w:p w14:paraId="1F7C99D0" w14:textId="77777777" w:rsidR="00DE6409" w:rsidRPr="004A38D7" w:rsidRDefault="00DE6409" w:rsidP="00DE6409">
      <w:r w:rsidRPr="004A38D7">
        <w:rPr>
          <w:b/>
        </w:rPr>
        <w:t xml:space="preserve">Supplementary Table 1.  </w:t>
      </w:r>
      <w:r w:rsidRPr="004A38D7">
        <w:t>Associations between high-risk PC</w:t>
      </w:r>
      <w:r>
        <w:t>,</w:t>
      </w:r>
      <w:r w:rsidRPr="004A38D7">
        <w:t xml:space="preserve"> stratified by locally advanced, very advanced, or distant metastases</w:t>
      </w:r>
      <w:r>
        <w:t xml:space="preserve"> </w:t>
      </w:r>
      <w:r w:rsidRPr="004A38D7">
        <w:t xml:space="preserve">(1998-2017), and risk of </w:t>
      </w:r>
      <w:r>
        <w:t>anxiety disorders</w:t>
      </w:r>
      <w:r w:rsidRPr="004A38D7">
        <w:t xml:space="preserve"> through 2018.</w:t>
      </w:r>
    </w:p>
    <w:p w14:paraId="0A2589B2" w14:textId="77777777" w:rsidR="00DE6409" w:rsidRPr="007D5047" w:rsidRDefault="00DE6409" w:rsidP="00DE6409">
      <w:pPr>
        <w:rPr>
          <w:bCs/>
        </w:rPr>
      </w:pPr>
    </w:p>
    <w:p w14:paraId="5D202FEE" w14:textId="77777777" w:rsidR="00DE6409" w:rsidRPr="004A38D7" w:rsidRDefault="00DE6409" w:rsidP="00DE6409">
      <w:r w:rsidRPr="004A38D7">
        <w:rPr>
          <w:b/>
        </w:rPr>
        <w:t xml:space="preserve">Supplementary Table 2.  </w:t>
      </w:r>
      <w:r w:rsidRPr="004A38D7">
        <w:t xml:space="preserve">Associations between PC diagnosis (1998-2017) and risk of </w:t>
      </w:r>
      <w:r>
        <w:t>anxiety disorders</w:t>
      </w:r>
      <w:r w:rsidRPr="004A38D7">
        <w:t xml:space="preserve"> through 2018, after excluding men with any diagnosis of </w:t>
      </w:r>
      <w:r>
        <w:t>anxiety disorders</w:t>
      </w:r>
      <w:r w:rsidRPr="004A38D7">
        <w:t xml:space="preserve"> before index date.</w:t>
      </w:r>
    </w:p>
    <w:p w14:paraId="36DB9521" w14:textId="77777777" w:rsidR="00DE6409" w:rsidRPr="007D5047" w:rsidRDefault="00DE6409" w:rsidP="00DE6409">
      <w:pPr>
        <w:rPr>
          <w:lang w:val="en-GB"/>
        </w:rPr>
      </w:pPr>
    </w:p>
    <w:p w14:paraId="20F4DA66" w14:textId="77777777" w:rsidR="00DE6409" w:rsidRDefault="00DE6409" w:rsidP="00DE6409">
      <w:r w:rsidRPr="00754E63">
        <w:rPr>
          <w:b/>
        </w:rPr>
        <w:t xml:space="preserve">Supplementary Table </w:t>
      </w:r>
      <w:r>
        <w:rPr>
          <w:b/>
        </w:rPr>
        <w:t>3</w:t>
      </w:r>
      <w:r w:rsidRPr="00754E63">
        <w:rPr>
          <w:b/>
        </w:rPr>
        <w:t xml:space="preserve">.  </w:t>
      </w:r>
      <w:r w:rsidRPr="004A38D7">
        <w:t xml:space="preserve">Associations between </w:t>
      </w:r>
      <w:r w:rsidRPr="004A38D7">
        <w:rPr>
          <w:color w:val="231F20"/>
        </w:rPr>
        <w:t>high-risk PC</w:t>
      </w:r>
      <w:r>
        <w:rPr>
          <w:color w:val="231F20"/>
        </w:rPr>
        <w:t>,</w:t>
      </w:r>
      <w:r w:rsidRPr="004A38D7">
        <w:t xml:space="preserve"> stratified by year of diagnosis</w:t>
      </w:r>
      <w:r>
        <w:t xml:space="preserve">, </w:t>
      </w:r>
      <w:r w:rsidRPr="004A38D7">
        <w:t xml:space="preserve">and risk of </w:t>
      </w:r>
      <w:r>
        <w:t>anxiety disorders</w:t>
      </w:r>
      <w:r w:rsidRPr="004A38D7">
        <w:t xml:space="preserve"> within the next 2 years.</w:t>
      </w:r>
    </w:p>
    <w:p w14:paraId="6C6B3280" w14:textId="77777777" w:rsidR="00DE6409" w:rsidRPr="007D5047" w:rsidRDefault="00DE6409" w:rsidP="00DE6409">
      <w:pPr>
        <w:rPr>
          <w:lang w:val="en-GB"/>
        </w:rPr>
      </w:pPr>
    </w:p>
    <w:p w14:paraId="677D4239" w14:textId="77777777" w:rsidR="00DE6409" w:rsidRPr="008470D4" w:rsidRDefault="00DE6409" w:rsidP="00DE6409">
      <w:pPr>
        <w:rPr>
          <w:b/>
          <w:bCs/>
          <w:lang w:val="en-GB"/>
        </w:rPr>
      </w:pPr>
      <w:r w:rsidRPr="008470D4">
        <w:rPr>
          <w:b/>
          <w:bCs/>
          <w:lang w:val="en-GB"/>
        </w:rPr>
        <w:br w:type="page"/>
      </w:r>
    </w:p>
    <w:p w14:paraId="4B6269EF" w14:textId="77777777" w:rsidR="00DE6409" w:rsidRPr="0063059D" w:rsidRDefault="00DE6409" w:rsidP="00DE6409">
      <w:pPr>
        <w:rPr>
          <w:sz w:val="22"/>
          <w:szCs w:val="22"/>
        </w:rPr>
      </w:pPr>
      <w:r w:rsidRPr="00A561F4">
        <w:rPr>
          <w:b/>
          <w:sz w:val="22"/>
          <w:szCs w:val="22"/>
        </w:rPr>
        <w:lastRenderedPageBreak/>
        <w:t>Supplementary Table 1.</w:t>
      </w:r>
      <w:r w:rsidRPr="0063059D"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>A</w:t>
      </w:r>
      <w:r w:rsidRPr="0063059D">
        <w:rPr>
          <w:sz w:val="22"/>
          <w:szCs w:val="22"/>
        </w:rPr>
        <w:t xml:space="preserve">ssociations between </w:t>
      </w:r>
      <w:r>
        <w:rPr>
          <w:sz w:val="22"/>
          <w:szCs w:val="22"/>
        </w:rPr>
        <w:t>high-risk PC,</w:t>
      </w:r>
      <w:r w:rsidRPr="0063059D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tratified by locally advanced, very advanced, or distant metastases </w:t>
      </w:r>
      <w:r w:rsidRPr="0063059D">
        <w:rPr>
          <w:sz w:val="22"/>
          <w:szCs w:val="22"/>
        </w:rPr>
        <w:t>(</w:t>
      </w:r>
      <w:r>
        <w:rPr>
          <w:sz w:val="22"/>
          <w:szCs w:val="22"/>
        </w:rPr>
        <w:t>1998</w:t>
      </w:r>
      <w:r w:rsidRPr="0063059D">
        <w:rPr>
          <w:sz w:val="22"/>
          <w:szCs w:val="22"/>
        </w:rPr>
        <w:t>-2017)</w:t>
      </w:r>
      <w:r>
        <w:rPr>
          <w:sz w:val="22"/>
          <w:szCs w:val="22"/>
        </w:rPr>
        <w:t>,</w:t>
      </w:r>
      <w:r w:rsidRPr="0063059D">
        <w:rPr>
          <w:sz w:val="22"/>
          <w:szCs w:val="22"/>
        </w:rPr>
        <w:t xml:space="preserve"> and risk of </w:t>
      </w:r>
      <w:r>
        <w:rPr>
          <w:sz w:val="22"/>
          <w:szCs w:val="22"/>
        </w:rPr>
        <w:t xml:space="preserve">anxiety disorders </w:t>
      </w:r>
      <w:r w:rsidRPr="0063059D">
        <w:rPr>
          <w:sz w:val="22"/>
          <w:szCs w:val="22"/>
        </w:rPr>
        <w:t>through 2018.</w:t>
      </w:r>
    </w:p>
    <w:tbl>
      <w:tblPr>
        <w:tblStyle w:val="TableGrid"/>
        <w:tblW w:w="753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7"/>
        <w:gridCol w:w="990"/>
        <w:gridCol w:w="990"/>
        <w:gridCol w:w="1710"/>
        <w:gridCol w:w="810"/>
      </w:tblGrid>
      <w:tr w:rsidR="00DE6409" w:rsidRPr="00B743BC" w14:paraId="30BC0665" w14:textId="77777777" w:rsidTr="002479EA">
        <w:tc>
          <w:tcPr>
            <w:tcW w:w="3037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14:paraId="1986DEE0" w14:textId="77777777" w:rsidR="00DE6409" w:rsidRPr="004C64A7" w:rsidRDefault="00DE6409" w:rsidP="002479EA">
            <w:pPr>
              <w:rPr>
                <w:b/>
                <w:bCs/>
                <w:sz w:val="20"/>
                <w:szCs w:val="20"/>
              </w:rPr>
            </w:pPr>
            <w:r w:rsidRPr="004C64A7">
              <w:rPr>
                <w:b/>
                <w:bCs/>
                <w:sz w:val="20"/>
                <w:szCs w:val="20"/>
              </w:rPr>
              <w:t xml:space="preserve">Time </w:t>
            </w:r>
            <w:r>
              <w:rPr>
                <w:b/>
                <w:bCs/>
                <w:sz w:val="20"/>
                <w:szCs w:val="20"/>
              </w:rPr>
              <w:t>after</w:t>
            </w:r>
            <w:r w:rsidRPr="004C64A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C</w:t>
            </w:r>
            <w:r w:rsidRPr="004C64A7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6621042D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, n</w:t>
            </w:r>
          </w:p>
        </w:tc>
        <w:tc>
          <w:tcPr>
            <w:tcW w:w="1710" w:type="dxa"/>
            <w:vMerge w:val="restart"/>
            <w:tcBorders>
              <w:top w:val="single" w:sz="18" w:space="0" w:color="auto"/>
              <w:left w:val="single" w:sz="8" w:space="0" w:color="auto"/>
              <w:right w:val="nil"/>
            </w:tcBorders>
          </w:tcPr>
          <w:p w14:paraId="1BAA1328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  <w:r w:rsidRPr="00B743BC">
              <w:rPr>
                <w:b/>
                <w:sz w:val="20"/>
                <w:szCs w:val="20"/>
              </w:rPr>
              <w:t>(95% CI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66ADB314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  <w:r w:rsidRPr="00B743BC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DE6409" w:rsidRPr="00B743BC" w14:paraId="34B469D0" w14:textId="77777777" w:rsidTr="002479EA">
        <w:tc>
          <w:tcPr>
            <w:tcW w:w="303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384E1B65" w14:textId="77777777" w:rsidR="00DE6409" w:rsidRPr="00B743BC" w:rsidRDefault="00DE6409" w:rsidP="002479EA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277DCF34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 case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2082CBBE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71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54CF074C" w14:textId="77777777" w:rsidR="00DE6409" w:rsidRPr="00B743BC" w:rsidRDefault="00DE6409" w:rsidP="002479E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14:paraId="2557CF32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DE6409" w:rsidRPr="00B743BC" w14:paraId="0901E6EC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84C1055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-risk PC/locally advance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691B3018" w14:textId="77777777" w:rsidR="00DE6409" w:rsidRPr="00024799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5310F0CB" w14:textId="77777777" w:rsidR="00DE6409" w:rsidRPr="00024799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4BF2810C" w14:textId="77777777" w:rsidR="00DE6409" w:rsidRPr="00CC6782" w:rsidRDefault="00DE6409" w:rsidP="002479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314D9961" w14:textId="77777777" w:rsidR="00DE6409" w:rsidRPr="00CC6782" w:rsidRDefault="00DE6409" w:rsidP="002479EA">
            <w:pPr>
              <w:jc w:val="center"/>
              <w:rPr>
                <w:sz w:val="20"/>
                <w:szCs w:val="20"/>
              </w:rPr>
            </w:pPr>
          </w:p>
        </w:tc>
      </w:tr>
      <w:tr w:rsidR="00DE6409" w:rsidRPr="00B743BC" w14:paraId="5F68B5D4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2904A68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follow-up perio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32765F9E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,97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23EF590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0,30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445F3B87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1.81 (1.72, 1.91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147B75F3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594388AA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4F147BF4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FE415BB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4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C229BD2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4,35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66C0AEEA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.49 (1.97, 3.15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090328DE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1B621CFB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EDECE8F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o &lt;12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4A6ED8A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432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62F37357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,39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309CB0E4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2.01 (1.73, 2.34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063ADDF8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6F3958E1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1DFE9144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&lt;2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4A17AD80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38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967F280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,37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73CEDAA9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1.95 (1.68, 2.26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61A76E24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19A91C13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613AEF8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&lt;5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3C2C240E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73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46FFD43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4,81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5753B474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1.79 (1.62, 1.99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413E9A10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0E1B6513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7A6CA97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&lt;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4B6B37C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770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10107178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4,37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61DDBEC4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1.76 (1.60, 1.95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12EC4B8F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0E7F8C78" w14:textId="77777777" w:rsidTr="002479EA">
        <w:tc>
          <w:tcPr>
            <w:tcW w:w="3037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4C013F40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66E460AD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41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25DB24C" w14:textId="77777777" w:rsidR="00DE6409" w:rsidRPr="00A909D2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1,98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3F8E0B90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1.50 (1.30, 1.72)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  <w:right w:val="single" w:sz="18" w:space="0" w:color="auto"/>
            </w:tcBorders>
          </w:tcPr>
          <w:p w14:paraId="475E7A1D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6476064D" w14:textId="77777777" w:rsidTr="002479EA">
        <w:tc>
          <w:tcPr>
            <w:tcW w:w="3037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4E3C9A94" w14:textId="77777777" w:rsidR="00DE6409" w:rsidRPr="00D93AD2" w:rsidRDefault="00DE6409" w:rsidP="002479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231F20"/>
                <w:sz w:val="20"/>
                <w:szCs w:val="20"/>
              </w:rPr>
              <w:t>High-risk PC/very advance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14:paraId="06030872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</w:tcPr>
          <w:p w14:paraId="3D67A760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4C8CDCED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  <w:right w:val="single" w:sz="18" w:space="0" w:color="auto"/>
            </w:tcBorders>
          </w:tcPr>
          <w:p w14:paraId="53043BC6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E6409" w:rsidRPr="00B743BC" w14:paraId="798B837F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1EDC9CFA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follow-up perio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07EF6F8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79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71D53AE4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5,11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1C4142E1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.45 (2.20, 2.72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0EAF6392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2FA3BF2F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78408676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E734949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7CF6F6E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,40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3BF296BE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5.26 (3.53, 7.83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648DD14F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72E49012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37EA2EBD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o &lt;12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E0FD922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3109CA57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72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5FA42F0A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2.30 (1.74, 3.04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38AD7EC1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3B512F0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4577FA33" w14:textId="77777777" w:rsidR="00DE6409" w:rsidRPr="004C64A7" w:rsidRDefault="00DE6409" w:rsidP="002479E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 to &lt;2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6C65384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0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217EB264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654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148E6C17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2.64 (2.01, 3.47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36D565F4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70CE995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44A45E1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&lt;5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0BAC7E9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216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89425E3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,18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767E5332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2.40 (1.98, 2.91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674AAE48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738AA246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569C26A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&lt;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45540259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6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2EADFC2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85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4796DDA2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2.20 (1.77, 2.74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01C1669F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53EEC399" w14:textId="77777777" w:rsidTr="002479EA">
        <w:tc>
          <w:tcPr>
            <w:tcW w:w="3037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28804055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B30D2D2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B14A93D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28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62AD7907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1.87 (1.33, 2.63)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  <w:right w:val="single" w:sz="18" w:space="0" w:color="auto"/>
            </w:tcBorders>
          </w:tcPr>
          <w:p w14:paraId="3408E2BA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67A41DCD" w14:textId="77777777" w:rsidTr="002479EA">
        <w:tc>
          <w:tcPr>
            <w:tcW w:w="3037" w:type="dxa"/>
            <w:tcBorders>
              <w:top w:val="single" w:sz="8" w:space="0" w:color="auto"/>
              <w:bottom w:val="nil"/>
              <w:right w:val="single" w:sz="12" w:space="0" w:color="auto"/>
            </w:tcBorders>
          </w:tcPr>
          <w:p w14:paraId="09D2B01C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b/>
                <w:bCs/>
                <w:color w:val="231F20"/>
                <w:sz w:val="20"/>
                <w:szCs w:val="20"/>
              </w:rPr>
              <w:t>High-risk PC/distant metastase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14:paraId="72BAC862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single" w:sz="12" w:space="0" w:color="auto"/>
            </w:tcBorders>
          </w:tcPr>
          <w:p w14:paraId="02A649DF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406CA3A3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nil"/>
              <w:right w:val="single" w:sz="18" w:space="0" w:color="auto"/>
            </w:tcBorders>
          </w:tcPr>
          <w:p w14:paraId="22CE83D4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E6409" w:rsidRPr="00B743BC" w14:paraId="6060490D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1E182DBF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follow-up perio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09FBDEC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509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2B45CFCB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3,63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3041560B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2.31 (2.03, 2.62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558EBFC8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BD259F6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68DF590D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B68460D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A544401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,164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1DC1A7B1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3.17 (2.06, 4.88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294AF629" w14:textId="77777777" w:rsidR="00DE6409" w:rsidRPr="00A909D2" w:rsidRDefault="00DE6409" w:rsidP="002479EA">
            <w:pPr>
              <w:jc w:val="center"/>
              <w:rPr>
                <w:sz w:val="20"/>
                <w:szCs w:val="20"/>
              </w:rPr>
            </w:pPr>
            <w:r w:rsidRPr="00A909D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226310E4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0FD20EC2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o &lt;12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88CDA88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1EA853C6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59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3AA28788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1.69 (1.19, 2.40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08363384" w14:textId="77777777" w:rsidR="00DE6409" w:rsidRPr="00EF55C5" w:rsidRDefault="00DE6409" w:rsidP="002479EA">
            <w:pPr>
              <w:jc w:val="center"/>
              <w:rPr>
                <w:sz w:val="20"/>
                <w:szCs w:val="20"/>
              </w:rPr>
            </w:pPr>
            <w:r w:rsidRPr="00EF55C5">
              <w:rPr>
                <w:sz w:val="20"/>
                <w:szCs w:val="20"/>
              </w:rPr>
              <w:t>0.003</w:t>
            </w:r>
          </w:p>
        </w:tc>
      </w:tr>
      <w:tr w:rsidR="00DE6409" w:rsidRPr="00B743BC" w14:paraId="2F428E43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4D8BCEAC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&lt;2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7848025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1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134AEE3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54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5D25EAB8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3.34 (2.54, 4.40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12AA6DCA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633DFF50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27587CC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&lt;5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8B8A3DC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17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2E72EB2A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774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09B48599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1.97 (1.54, 2.54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6D76022A" w14:textId="77777777" w:rsidR="00DE6409" w:rsidRPr="00084249" w:rsidRDefault="00DE6409" w:rsidP="002479EA">
            <w:pPr>
              <w:jc w:val="center"/>
              <w:rPr>
                <w:sz w:val="20"/>
                <w:szCs w:val="20"/>
              </w:rPr>
            </w:pPr>
            <w:r w:rsidRPr="00084249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7B602715" w14:textId="77777777" w:rsidTr="002479EA">
        <w:tc>
          <w:tcPr>
            <w:tcW w:w="3037" w:type="dxa"/>
            <w:tcBorders>
              <w:top w:val="nil"/>
              <w:bottom w:val="nil"/>
              <w:right w:val="single" w:sz="12" w:space="0" w:color="auto"/>
            </w:tcBorders>
          </w:tcPr>
          <w:p w14:paraId="5C789C38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&lt;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A0DE95C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22BE402C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43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nil"/>
            </w:tcBorders>
          </w:tcPr>
          <w:p w14:paraId="77B091FA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2.50 (1.88, 3.32)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8" w:space="0" w:color="auto"/>
            </w:tcBorders>
          </w:tcPr>
          <w:p w14:paraId="4BDD144A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26AE234" w14:textId="77777777" w:rsidTr="002479EA">
        <w:tc>
          <w:tcPr>
            <w:tcW w:w="3037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32C8466B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8" w:space="0" w:color="auto"/>
              <w:right w:val="single" w:sz="8" w:space="0" w:color="auto"/>
            </w:tcBorders>
          </w:tcPr>
          <w:p w14:paraId="48423F07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18" w:space="0" w:color="auto"/>
              <w:right w:val="single" w:sz="12" w:space="0" w:color="auto"/>
            </w:tcBorders>
          </w:tcPr>
          <w:p w14:paraId="3078C650" w14:textId="77777777" w:rsidR="00DE6409" w:rsidRPr="00C12A7B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C12A7B">
              <w:rPr>
                <w:sz w:val="20"/>
                <w:szCs w:val="20"/>
              </w:rPr>
              <w:t>12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18" w:space="0" w:color="auto"/>
            </w:tcBorders>
          </w:tcPr>
          <w:p w14:paraId="245CAB94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1.37 (0.78, 2.42)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122F0F4E" w14:textId="77777777" w:rsidR="00DE6409" w:rsidRPr="00F94F64" w:rsidRDefault="00DE6409" w:rsidP="002479EA">
            <w:pPr>
              <w:jc w:val="center"/>
              <w:rPr>
                <w:sz w:val="20"/>
                <w:szCs w:val="20"/>
              </w:rPr>
            </w:pPr>
            <w:r w:rsidRPr="00F94F64">
              <w:rPr>
                <w:sz w:val="20"/>
                <w:szCs w:val="20"/>
              </w:rPr>
              <w:t>0.27</w:t>
            </w:r>
          </w:p>
        </w:tc>
      </w:tr>
    </w:tbl>
    <w:p w14:paraId="4974A794" w14:textId="77777777" w:rsidR="00DE6409" w:rsidRDefault="00DE6409" w:rsidP="00DE640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djusted for age, birth country, marital status, education, income, region, and prior history of psychiatric disorders (major depression, anxiety disorders, bipolar disorder, schizophrenia) at index date.</w:t>
      </w:r>
    </w:p>
    <w:p w14:paraId="1B4DA592" w14:textId="77777777" w:rsidR="00DE6409" w:rsidRDefault="00DE6409" w:rsidP="00DE640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I = confidence interval, HR = hazard ratio, PC = prostate cancer</w:t>
      </w:r>
    </w:p>
    <w:p w14:paraId="0CD58C7D" w14:textId="77777777" w:rsidR="00DE6409" w:rsidRDefault="00DE6409" w:rsidP="00DE6409">
      <w:pPr>
        <w:rPr>
          <w:sz w:val="20"/>
          <w:szCs w:val="20"/>
          <w:lang w:val="en-GB"/>
        </w:rPr>
      </w:pPr>
    </w:p>
    <w:p w14:paraId="777B3E98" w14:textId="77777777" w:rsidR="00DE6409" w:rsidRDefault="00DE6409" w:rsidP="00DE640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4E1D4D58" w14:textId="77777777" w:rsidR="00DE6409" w:rsidRPr="0063059D" w:rsidRDefault="00DE6409" w:rsidP="00DE6409">
      <w:pPr>
        <w:rPr>
          <w:sz w:val="22"/>
          <w:szCs w:val="22"/>
        </w:rPr>
      </w:pPr>
      <w:r w:rsidRPr="006C1ADC">
        <w:rPr>
          <w:b/>
          <w:sz w:val="22"/>
          <w:szCs w:val="22"/>
        </w:rPr>
        <w:lastRenderedPageBreak/>
        <w:t>Supplementary Table 2.</w:t>
      </w:r>
      <w:r w:rsidRPr="0063059D"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>A</w:t>
      </w:r>
      <w:r w:rsidRPr="0063059D">
        <w:rPr>
          <w:sz w:val="22"/>
          <w:szCs w:val="22"/>
        </w:rPr>
        <w:t xml:space="preserve">ssociations between </w:t>
      </w:r>
      <w:r>
        <w:rPr>
          <w:sz w:val="22"/>
          <w:szCs w:val="22"/>
        </w:rPr>
        <w:t>PC</w:t>
      </w:r>
      <w:r w:rsidRPr="0063059D">
        <w:rPr>
          <w:sz w:val="22"/>
          <w:szCs w:val="22"/>
        </w:rPr>
        <w:t xml:space="preserve"> diagnosis (</w:t>
      </w:r>
      <w:r>
        <w:rPr>
          <w:sz w:val="22"/>
          <w:szCs w:val="22"/>
        </w:rPr>
        <w:t>1998</w:t>
      </w:r>
      <w:r w:rsidRPr="0063059D">
        <w:rPr>
          <w:sz w:val="22"/>
          <w:szCs w:val="22"/>
        </w:rPr>
        <w:t xml:space="preserve">-2017) and risk of </w:t>
      </w:r>
      <w:r>
        <w:rPr>
          <w:sz w:val="22"/>
          <w:szCs w:val="22"/>
        </w:rPr>
        <w:t>anxiety disorders</w:t>
      </w:r>
      <w:r w:rsidRPr="0063059D">
        <w:rPr>
          <w:sz w:val="22"/>
          <w:szCs w:val="22"/>
        </w:rPr>
        <w:t xml:space="preserve"> </w:t>
      </w:r>
      <w:r>
        <w:rPr>
          <w:sz w:val="22"/>
          <w:szCs w:val="22"/>
        </w:rPr>
        <w:t>through 2018, after excluding men with any diagnosis of anxiety disorders</w:t>
      </w:r>
      <w:r w:rsidRPr="0063059D">
        <w:rPr>
          <w:sz w:val="22"/>
          <w:szCs w:val="22"/>
        </w:rPr>
        <w:t xml:space="preserve"> </w:t>
      </w:r>
      <w:r>
        <w:rPr>
          <w:sz w:val="22"/>
          <w:szCs w:val="22"/>
        </w:rPr>
        <w:t>before index date</w:t>
      </w:r>
      <w:r w:rsidRPr="0063059D">
        <w:rPr>
          <w:sz w:val="22"/>
          <w:szCs w:val="22"/>
        </w:rPr>
        <w:t>.</w:t>
      </w:r>
    </w:p>
    <w:tbl>
      <w:tblPr>
        <w:tblStyle w:val="TableGrid"/>
        <w:tblW w:w="789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7"/>
        <w:gridCol w:w="990"/>
        <w:gridCol w:w="1170"/>
        <w:gridCol w:w="1620"/>
        <w:gridCol w:w="990"/>
      </w:tblGrid>
      <w:tr w:rsidR="00DE6409" w:rsidRPr="00B743BC" w14:paraId="039B5DD3" w14:textId="77777777" w:rsidTr="002479EA">
        <w:tc>
          <w:tcPr>
            <w:tcW w:w="3127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14:paraId="552D1A2F" w14:textId="77777777" w:rsidR="00DE6409" w:rsidRPr="004C64A7" w:rsidRDefault="00DE6409" w:rsidP="002479EA">
            <w:pPr>
              <w:rPr>
                <w:b/>
                <w:bCs/>
                <w:sz w:val="20"/>
                <w:szCs w:val="20"/>
              </w:rPr>
            </w:pPr>
            <w:r w:rsidRPr="004C64A7">
              <w:rPr>
                <w:b/>
                <w:bCs/>
                <w:sz w:val="20"/>
                <w:szCs w:val="20"/>
              </w:rPr>
              <w:t xml:space="preserve">Time </w:t>
            </w:r>
            <w:r>
              <w:rPr>
                <w:b/>
                <w:bCs/>
                <w:sz w:val="20"/>
                <w:szCs w:val="20"/>
              </w:rPr>
              <w:t>after</w:t>
            </w:r>
            <w:r w:rsidRPr="004C64A7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PC</w:t>
            </w:r>
            <w:r w:rsidRPr="004C64A7">
              <w:rPr>
                <w:b/>
                <w:bCs/>
                <w:sz w:val="20"/>
                <w:szCs w:val="20"/>
              </w:rPr>
              <w:t xml:space="preserve"> diagnosis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3E526886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 w:rsidRPr="004C739E">
              <w:rPr>
                <w:b/>
                <w:bCs/>
                <w:sz w:val="22"/>
                <w:szCs w:val="22"/>
              </w:rPr>
              <w:t>Anxiet</w:t>
            </w:r>
            <w:r>
              <w:rPr>
                <w:b/>
                <w:bCs/>
                <w:sz w:val="22"/>
                <w:szCs w:val="22"/>
              </w:rPr>
              <w:t>y disorders</w:t>
            </w:r>
            <w:r w:rsidRPr="004C739E">
              <w:rPr>
                <w:b/>
                <w:bCs/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single" w:sz="12" w:space="0" w:color="auto"/>
              <w:right w:val="single" w:sz="8" w:space="0" w:color="auto"/>
            </w:tcBorders>
          </w:tcPr>
          <w:p w14:paraId="7A80A249" w14:textId="77777777" w:rsidR="00DE6409" w:rsidRPr="00D17811" w:rsidRDefault="00DE6409" w:rsidP="002479E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  <w:r w:rsidRPr="00B743BC">
              <w:rPr>
                <w:b/>
                <w:sz w:val="20"/>
                <w:szCs w:val="20"/>
              </w:rPr>
              <w:t>(95% CI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33DEC0E8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  <w:r w:rsidRPr="00B743BC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DE6409" w:rsidRPr="00B743BC" w14:paraId="61D322BF" w14:textId="77777777" w:rsidTr="002479EA">
        <w:tc>
          <w:tcPr>
            <w:tcW w:w="312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7A6B1D73" w14:textId="77777777" w:rsidR="00DE6409" w:rsidRPr="00B743BC" w:rsidRDefault="00DE6409" w:rsidP="002479EA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A55AEA6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 case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441A0978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620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35EA217A" w14:textId="77777777" w:rsidR="00DE6409" w:rsidRPr="00B743BC" w:rsidRDefault="00DE6409" w:rsidP="002479E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14:paraId="721319D6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DE6409" w:rsidRPr="00B743BC" w14:paraId="3F45508B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7BE8EAE6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gh-risk PC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318880E0" w14:textId="77777777" w:rsidR="00DE6409" w:rsidRPr="00FE14D0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5CC4ED03" w14:textId="77777777" w:rsidR="00DE6409" w:rsidRPr="00FE14D0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9C56B8D" w14:textId="77777777" w:rsidR="00DE6409" w:rsidRPr="005239B2" w:rsidRDefault="00DE6409" w:rsidP="002479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75BBC36E" w14:textId="77777777" w:rsidR="00DE6409" w:rsidRPr="005239B2" w:rsidRDefault="00DE6409" w:rsidP="002479EA">
            <w:pPr>
              <w:jc w:val="center"/>
              <w:rPr>
                <w:sz w:val="20"/>
                <w:szCs w:val="20"/>
              </w:rPr>
            </w:pPr>
          </w:p>
        </w:tc>
      </w:tr>
      <w:tr w:rsidR="00DE6409" w:rsidRPr="00B743BC" w14:paraId="746C6BD4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612FA874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follow-up perio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C5E60AC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3,40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BAFB453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8,484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EA5A826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66 (1.58, 1.7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24308509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72997BE0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7E71A1B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6856EE6E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9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6A05EE44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729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0928DA9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2.99 (2.42, 3.7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11512F8A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63462F6F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0532354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o &lt;12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233A303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40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2019457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2,145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1A496F6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94 (1.69, 2.22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32402E8A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48ACC799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1696A43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to &lt;2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C26CB97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45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675D3220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2,596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D58E065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97 (1.74, 2.23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55A57CAC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D538493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27720EC0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&lt;5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DACB13E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900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5187B07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,627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7349DC6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59 (1.46, 1.7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189593CB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766AC458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4811CD3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&lt;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6DFAEB08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951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4E177E41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,121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76535043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56 (1.43, 1.7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753B1392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414558BF" w14:textId="77777777" w:rsidTr="002479EA">
        <w:tc>
          <w:tcPr>
            <w:tcW w:w="3127" w:type="dxa"/>
            <w:tcBorders>
              <w:top w:val="nil"/>
              <w:bottom w:val="single" w:sz="8" w:space="0" w:color="auto"/>
              <w:right w:val="single" w:sz="12" w:space="0" w:color="auto"/>
            </w:tcBorders>
          </w:tcPr>
          <w:p w14:paraId="78FB4AF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B78E92F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0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96941A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2,266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53BC9617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29 (1.14, 1.46)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  <w:right w:val="single" w:sz="18" w:space="0" w:color="auto"/>
            </w:tcBorders>
          </w:tcPr>
          <w:p w14:paraId="04D6D8BC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04D53C98" w14:textId="77777777" w:rsidTr="002479EA">
        <w:tc>
          <w:tcPr>
            <w:tcW w:w="312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C6A76EC" w14:textId="77777777" w:rsidR="00DE6409" w:rsidRPr="00D93AD2" w:rsidRDefault="00DE6409" w:rsidP="002479EA">
            <w:pPr>
              <w:rPr>
                <w:b/>
                <w:bCs/>
                <w:sz w:val="20"/>
                <w:szCs w:val="20"/>
              </w:rPr>
            </w:pPr>
            <w:r w:rsidRPr="00D93AD2">
              <w:rPr>
                <w:b/>
                <w:bCs/>
                <w:sz w:val="20"/>
                <w:szCs w:val="20"/>
              </w:rPr>
              <w:t>Low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D93AD2">
              <w:rPr>
                <w:b/>
                <w:bCs/>
                <w:sz w:val="20"/>
                <w:szCs w:val="20"/>
              </w:rPr>
              <w:t xml:space="preserve"> or intermediate</w:t>
            </w:r>
            <w:r>
              <w:rPr>
                <w:b/>
                <w:bCs/>
                <w:sz w:val="20"/>
                <w:szCs w:val="20"/>
              </w:rPr>
              <w:t>-risk</w:t>
            </w:r>
            <w:r w:rsidRPr="00D93AD2">
              <w:rPr>
                <w:b/>
                <w:bCs/>
                <w:sz w:val="20"/>
                <w:szCs w:val="20"/>
              </w:rPr>
              <w:t xml:space="preserve"> PC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14:paraId="3B6105EA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</w:tcPr>
          <w:p w14:paraId="142CB51B" w14:textId="77777777" w:rsidR="00DE6409" w:rsidRPr="004C739E" w:rsidRDefault="00DE6409" w:rsidP="002479EA">
            <w:pPr>
              <w:ind w:right="144"/>
              <w:jc w:val="righ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</w:tcPr>
          <w:p w14:paraId="122C9125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nil"/>
              <w:right w:val="single" w:sz="18" w:space="0" w:color="auto"/>
            </w:tcBorders>
          </w:tcPr>
          <w:p w14:paraId="52C90518" w14:textId="77777777" w:rsidR="00DE6409" w:rsidRPr="004C739E" w:rsidRDefault="00DE6409" w:rsidP="002479EA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E6409" w:rsidRPr="00B743BC" w14:paraId="424C02D9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038242A7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ire follow-up period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3743B352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,543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3B432289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35,738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990C221" w14:textId="77777777" w:rsidR="00DE6409" w:rsidRPr="00A42C08" w:rsidRDefault="00DE6409" w:rsidP="002479EA">
            <w:pPr>
              <w:jc w:val="center"/>
              <w:rPr>
                <w:sz w:val="20"/>
                <w:szCs w:val="20"/>
              </w:rPr>
            </w:pPr>
            <w:r w:rsidRPr="00A42C08">
              <w:rPr>
                <w:sz w:val="20"/>
                <w:szCs w:val="20"/>
              </w:rPr>
              <w:t>1.16 (1.12, 1.2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61743617" w14:textId="77777777" w:rsidR="00DE6409" w:rsidRPr="00A42C08" w:rsidRDefault="00DE6409" w:rsidP="002479EA">
            <w:pPr>
              <w:jc w:val="center"/>
              <w:rPr>
                <w:sz w:val="20"/>
                <w:szCs w:val="20"/>
              </w:rPr>
            </w:pPr>
            <w:r w:rsidRPr="00A42C08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0BC31A5B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7916074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D226E29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CE8F171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,017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F8327A8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2.02 (1.70, 2.4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45954D4B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107A4F8F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56D6BBF2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o &lt;12 month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6F5172C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1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0386A7D0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3,035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FE08C36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39 (1.24, 1.5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446FCF8E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24BA0CDA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3F4AD3AD" w14:textId="77777777" w:rsidR="00DE6409" w:rsidRPr="004C64A7" w:rsidRDefault="00DE6409" w:rsidP="002479EA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1 to &lt;2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34A76C90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7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15FCAC8D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3,933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97467B4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20 (1.08, 1.3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21BB2D00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06EB20F0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108BD55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&lt;5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F847C1D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,366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789A5AFE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0,222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54A1C925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07 (1.00, 1.14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5DAE687B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0.05</w:t>
            </w:r>
          </w:p>
        </w:tc>
      </w:tr>
      <w:tr w:rsidR="00DE6409" w:rsidRPr="00B743BC" w14:paraId="7E92E727" w14:textId="77777777" w:rsidTr="002479EA">
        <w:tc>
          <w:tcPr>
            <w:tcW w:w="3127" w:type="dxa"/>
            <w:tcBorders>
              <w:top w:val="nil"/>
              <w:bottom w:val="nil"/>
              <w:right w:val="single" w:sz="12" w:space="0" w:color="auto"/>
            </w:tcBorders>
          </w:tcPr>
          <w:p w14:paraId="055B3A08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to &lt;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17CE0A25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,687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5667DA9F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1,553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693AF3E7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09 (1.02, 1.1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8" w:space="0" w:color="auto"/>
            </w:tcBorders>
          </w:tcPr>
          <w:p w14:paraId="15ABE593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0.007</w:t>
            </w:r>
          </w:p>
        </w:tc>
      </w:tr>
      <w:tr w:rsidR="00DE6409" w:rsidRPr="00B743BC" w14:paraId="58CA42A3" w14:textId="77777777" w:rsidTr="002479EA">
        <w:tc>
          <w:tcPr>
            <w:tcW w:w="3127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64BAD08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 years</w:t>
            </w:r>
          </w:p>
        </w:tc>
        <w:tc>
          <w:tcPr>
            <w:tcW w:w="990" w:type="dxa"/>
            <w:tcBorders>
              <w:top w:val="nil"/>
              <w:left w:val="single" w:sz="12" w:space="0" w:color="auto"/>
              <w:bottom w:val="single" w:sz="18" w:space="0" w:color="auto"/>
              <w:right w:val="single" w:sz="8" w:space="0" w:color="auto"/>
            </w:tcBorders>
          </w:tcPr>
          <w:p w14:paraId="6DDFCE7F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1,149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18" w:space="0" w:color="auto"/>
              <w:right w:val="single" w:sz="12" w:space="0" w:color="auto"/>
            </w:tcBorders>
          </w:tcPr>
          <w:p w14:paraId="3E01C217" w14:textId="77777777" w:rsidR="00DE6409" w:rsidRPr="003B3948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3B3948">
              <w:rPr>
                <w:sz w:val="20"/>
                <w:szCs w:val="20"/>
              </w:rPr>
              <w:t>5,978</w:t>
            </w:r>
          </w:p>
        </w:tc>
        <w:tc>
          <w:tcPr>
            <w:tcW w:w="1620" w:type="dxa"/>
            <w:tcBorders>
              <w:top w:val="nil"/>
              <w:left w:val="single" w:sz="12" w:space="0" w:color="auto"/>
              <w:bottom w:val="single" w:sz="18" w:space="0" w:color="auto"/>
              <w:right w:val="single" w:sz="8" w:space="0" w:color="auto"/>
            </w:tcBorders>
          </w:tcPr>
          <w:p w14:paraId="647FD22E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1.13 (1.04, 1.23)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16AF2926" w14:textId="77777777" w:rsidR="00DE6409" w:rsidRPr="00731BA2" w:rsidRDefault="00DE6409" w:rsidP="002479EA">
            <w:pPr>
              <w:jc w:val="center"/>
              <w:rPr>
                <w:sz w:val="20"/>
                <w:szCs w:val="20"/>
              </w:rPr>
            </w:pPr>
            <w:r w:rsidRPr="00731BA2">
              <w:rPr>
                <w:sz w:val="20"/>
                <w:szCs w:val="20"/>
              </w:rPr>
              <w:t>0.003</w:t>
            </w:r>
          </w:p>
        </w:tc>
      </w:tr>
    </w:tbl>
    <w:p w14:paraId="626B4B04" w14:textId="37508455" w:rsidR="00DE6409" w:rsidRDefault="00DE6409" w:rsidP="00DE640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djusted for age, birth country, marital status, education, income, region, and prior history of psychiatric disorders (major depression, bipolar disorder, schizophrenia) at index date.</w:t>
      </w:r>
    </w:p>
    <w:p w14:paraId="4929D68F" w14:textId="77777777" w:rsidR="00DE6409" w:rsidRDefault="00DE6409" w:rsidP="00DE640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I = confidence interval, HR = hazard ratio, PC = prostate cancer</w:t>
      </w:r>
    </w:p>
    <w:p w14:paraId="6518FA53" w14:textId="77777777" w:rsidR="00DE6409" w:rsidRDefault="00DE6409" w:rsidP="00DE6409">
      <w:pPr>
        <w:rPr>
          <w:sz w:val="20"/>
          <w:szCs w:val="20"/>
          <w:lang w:val="en-GB"/>
        </w:rPr>
      </w:pPr>
    </w:p>
    <w:p w14:paraId="0A481BD8" w14:textId="77777777" w:rsidR="00DE6409" w:rsidRDefault="00DE6409" w:rsidP="00DE6409">
      <w:pPr>
        <w:outlineLvl w:val="0"/>
        <w:rPr>
          <w:bCs/>
          <w:sz w:val="20"/>
          <w:szCs w:val="20"/>
        </w:rPr>
      </w:pPr>
    </w:p>
    <w:p w14:paraId="0B60F135" w14:textId="77777777" w:rsidR="00DE6409" w:rsidRDefault="00DE6409" w:rsidP="00DE6409">
      <w:pPr>
        <w:outlineLvl w:val="0"/>
        <w:rPr>
          <w:bCs/>
          <w:sz w:val="20"/>
          <w:szCs w:val="20"/>
        </w:rPr>
        <w:sectPr w:rsidR="00DE6409" w:rsidSect="001D5F74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123986" w14:textId="77777777" w:rsidR="00DE6409" w:rsidRPr="0063059D" w:rsidRDefault="00DE6409" w:rsidP="00DE6409">
      <w:pPr>
        <w:rPr>
          <w:sz w:val="22"/>
          <w:szCs w:val="22"/>
        </w:rPr>
      </w:pPr>
      <w:r w:rsidRPr="00020A37">
        <w:rPr>
          <w:b/>
          <w:sz w:val="22"/>
          <w:szCs w:val="22"/>
        </w:rPr>
        <w:lastRenderedPageBreak/>
        <w:t xml:space="preserve">Supplementary Table </w:t>
      </w:r>
      <w:r>
        <w:rPr>
          <w:b/>
          <w:sz w:val="22"/>
          <w:szCs w:val="22"/>
        </w:rPr>
        <w:t>3</w:t>
      </w:r>
      <w:r w:rsidRPr="00020A37">
        <w:rPr>
          <w:b/>
          <w:sz w:val="22"/>
          <w:szCs w:val="22"/>
        </w:rPr>
        <w:t xml:space="preserve">.  </w:t>
      </w:r>
      <w:r w:rsidRPr="00020A37">
        <w:rPr>
          <w:sz w:val="22"/>
          <w:szCs w:val="22"/>
        </w:rPr>
        <w:t>Associations</w:t>
      </w:r>
      <w:r w:rsidRPr="0063059D">
        <w:rPr>
          <w:sz w:val="22"/>
          <w:szCs w:val="22"/>
        </w:rPr>
        <w:t xml:space="preserve"> </w:t>
      </w:r>
      <w:r w:rsidRPr="001B1467">
        <w:rPr>
          <w:sz w:val="22"/>
          <w:szCs w:val="22"/>
        </w:rPr>
        <w:t xml:space="preserve">between </w:t>
      </w:r>
      <w:r>
        <w:rPr>
          <w:color w:val="231F20"/>
          <w:sz w:val="22"/>
          <w:szCs w:val="22"/>
        </w:rPr>
        <w:t>high-risk PC,</w:t>
      </w:r>
      <w:r w:rsidRPr="001B1467">
        <w:rPr>
          <w:sz w:val="22"/>
          <w:szCs w:val="22"/>
        </w:rPr>
        <w:t xml:space="preserve"> </w:t>
      </w:r>
      <w:r>
        <w:rPr>
          <w:sz w:val="22"/>
          <w:szCs w:val="22"/>
        </w:rPr>
        <w:t>stratified by year of diagnosis,</w:t>
      </w:r>
      <w:r w:rsidRPr="0063059D">
        <w:rPr>
          <w:sz w:val="22"/>
          <w:szCs w:val="22"/>
        </w:rPr>
        <w:t xml:space="preserve"> and risk of </w:t>
      </w:r>
      <w:r>
        <w:rPr>
          <w:sz w:val="22"/>
          <w:szCs w:val="22"/>
        </w:rPr>
        <w:t>anxiety disorders within the next 2 years</w:t>
      </w:r>
      <w:r w:rsidRPr="0063059D">
        <w:rPr>
          <w:sz w:val="22"/>
          <w:szCs w:val="22"/>
        </w:rPr>
        <w:t>.</w:t>
      </w:r>
    </w:p>
    <w:tbl>
      <w:tblPr>
        <w:tblStyle w:val="TableGrid"/>
        <w:tblW w:w="658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7"/>
        <w:gridCol w:w="1080"/>
        <w:gridCol w:w="990"/>
        <w:gridCol w:w="1800"/>
        <w:gridCol w:w="933"/>
      </w:tblGrid>
      <w:tr w:rsidR="00DE6409" w:rsidRPr="00B743BC" w14:paraId="095E8166" w14:textId="77777777" w:rsidTr="002479EA">
        <w:tc>
          <w:tcPr>
            <w:tcW w:w="1777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14:paraId="53359728" w14:textId="77777777" w:rsidR="00DE6409" w:rsidRPr="004C64A7" w:rsidRDefault="00DE6409" w:rsidP="002479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 of PC diagnosis</w:t>
            </w:r>
          </w:p>
        </w:tc>
        <w:tc>
          <w:tcPr>
            <w:tcW w:w="207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9F4AC54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disorders, n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left w:val="single" w:sz="8" w:space="0" w:color="auto"/>
              <w:right w:val="nil"/>
            </w:tcBorders>
          </w:tcPr>
          <w:p w14:paraId="4A83E157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HR </w:t>
            </w:r>
            <w:r w:rsidRPr="00B743BC">
              <w:rPr>
                <w:b/>
                <w:sz w:val="20"/>
                <w:szCs w:val="20"/>
              </w:rPr>
              <w:t>(95% CI)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3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14:paraId="4068A3BE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  <w:r w:rsidRPr="00B743BC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DE6409" w:rsidRPr="00B743BC" w14:paraId="3C00A744" w14:textId="77777777" w:rsidTr="002479EA">
        <w:tc>
          <w:tcPr>
            <w:tcW w:w="1777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996E393" w14:textId="77777777" w:rsidR="00DE6409" w:rsidRPr="00B743BC" w:rsidRDefault="00DE6409" w:rsidP="002479E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14:paraId="7CA536BF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C cases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69322E00" w14:textId="77777777" w:rsidR="00DE6409" w:rsidRPr="00372A92" w:rsidRDefault="00DE6409" w:rsidP="002479E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800" w:type="dxa"/>
            <w:vMerge/>
            <w:tcBorders>
              <w:left w:val="single" w:sz="8" w:space="0" w:color="auto"/>
              <w:bottom w:val="single" w:sz="12" w:space="0" w:color="auto"/>
            </w:tcBorders>
          </w:tcPr>
          <w:p w14:paraId="451BB681" w14:textId="77777777" w:rsidR="00DE6409" w:rsidRPr="00B743BC" w:rsidRDefault="00DE6409" w:rsidP="002479E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3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14:paraId="53353A0B" w14:textId="77777777" w:rsidR="00DE6409" w:rsidRPr="00B743BC" w:rsidRDefault="00DE6409" w:rsidP="002479EA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DE6409" w:rsidRPr="00B743BC" w14:paraId="72C15C23" w14:textId="77777777" w:rsidTr="002479EA">
        <w:tc>
          <w:tcPr>
            <w:tcW w:w="1777" w:type="dxa"/>
            <w:tcBorders>
              <w:top w:val="nil"/>
              <w:bottom w:val="nil"/>
              <w:right w:val="single" w:sz="12" w:space="0" w:color="auto"/>
            </w:tcBorders>
          </w:tcPr>
          <w:p w14:paraId="001DAB6E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-2004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0D4658A1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205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5EC2DEC5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1,087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</w:tcBorders>
          </w:tcPr>
          <w:p w14:paraId="74E92251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2.92 (2.39, 3.58)</w:t>
            </w:r>
          </w:p>
        </w:tc>
        <w:tc>
          <w:tcPr>
            <w:tcW w:w="933" w:type="dxa"/>
            <w:tcBorders>
              <w:top w:val="nil"/>
              <w:bottom w:val="nil"/>
              <w:right w:val="single" w:sz="18" w:space="0" w:color="auto"/>
            </w:tcBorders>
          </w:tcPr>
          <w:p w14:paraId="2ED66A86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47BDEA2A" w14:textId="77777777" w:rsidTr="002479EA">
        <w:tc>
          <w:tcPr>
            <w:tcW w:w="1777" w:type="dxa"/>
            <w:tcBorders>
              <w:top w:val="nil"/>
              <w:bottom w:val="nil"/>
              <w:right w:val="single" w:sz="12" w:space="0" w:color="auto"/>
            </w:tcBorders>
          </w:tcPr>
          <w:p w14:paraId="7EF89329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-2009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</w:tcPr>
          <w:p w14:paraId="21329431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314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</w:tcPr>
          <w:p w14:paraId="2C6BDEDD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2,401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nil"/>
            </w:tcBorders>
          </w:tcPr>
          <w:p w14:paraId="41518D91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2.45 (2.06, 2.91)</w:t>
            </w:r>
          </w:p>
        </w:tc>
        <w:tc>
          <w:tcPr>
            <w:tcW w:w="933" w:type="dxa"/>
            <w:tcBorders>
              <w:top w:val="nil"/>
              <w:bottom w:val="nil"/>
              <w:right w:val="single" w:sz="18" w:space="0" w:color="auto"/>
            </w:tcBorders>
          </w:tcPr>
          <w:p w14:paraId="70B0BFE0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&lt;0.001</w:t>
            </w:r>
          </w:p>
        </w:tc>
      </w:tr>
      <w:tr w:rsidR="00DE6409" w:rsidRPr="00B743BC" w14:paraId="30B7D53B" w14:textId="77777777" w:rsidTr="002479EA">
        <w:tc>
          <w:tcPr>
            <w:tcW w:w="1777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5BCD156A" w14:textId="77777777" w:rsidR="00DE6409" w:rsidRDefault="00DE6409" w:rsidP="002479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-2017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8" w:space="0" w:color="auto"/>
              <w:right w:val="single" w:sz="8" w:space="0" w:color="auto"/>
            </w:tcBorders>
          </w:tcPr>
          <w:p w14:paraId="65BB5A46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1,153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single" w:sz="18" w:space="0" w:color="auto"/>
              <w:right w:val="single" w:sz="12" w:space="0" w:color="auto"/>
            </w:tcBorders>
          </w:tcPr>
          <w:p w14:paraId="5F83164E" w14:textId="77777777" w:rsidR="00DE6409" w:rsidRPr="00452AED" w:rsidRDefault="00DE6409" w:rsidP="002479EA">
            <w:pPr>
              <w:ind w:right="144"/>
              <w:jc w:val="right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10,730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18" w:space="0" w:color="auto"/>
            </w:tcBorders>
          </w:tcPr>
          <w:p w14:paraId="42FB973C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2.13 (1.93, 2.35)</w:t>
            </w:r>
          </w:p>
        </w:tc>
        <w:tc>
          <w:tcPr>
            <w:tcW w:w="933" w:type="dxa"/>
            <w:tcBorders>
              <w:top w:val="nil"/>
              <w:bottom w:val="single" w:sz="18" w:space="0" w:color="auto"/>
              <w:right w:val="single" w:sz="18" w:space="0" w:color="auto"/>
            </w:tcBorders>
          </w:tcPr>
          <w:p w14:paraId="48E5BE06" w14:textId="77777777" w:rsidR="00DE6409" w:rsidRPr="00452AED" w:rsidRDefault="00DE6409" w:rsidP="002479EA">
            <w:pPr>
              <w:jc w:val="center"/>
              <w:rPr>
                <w:sz w:val="20"/>
                <w:szCs w:val="20"/>
              </w:rPr>
            </w:pPr>
            <w:r w:rsidRPr="00452AED">
              <w:rPr>
                <w:sz w:val="20"/>
                <w:szCs w:val="20"/>
              </w:rPr>
              <w:t>&lt;0.001</w:t>
            </w:r>
          </w:p>
        </w:tc>
      </w:tr>
    </w:tbl>
    <w:p w14:paraId="177C053D" w14:textId="77777777" w:rsidR="00DE6409" w:rsidRDefault="00DE6409" w:rsidP="00DE6409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djusted for age, birth country, marital status, education, income, region, and prior history of psychiatric disorders (major depression, anxiety disorders, bipolar disorder, schizophrenia) at index date.</w:t>
      </w:r>
    </w:p>
    <w:p w14:paraId="0BE1AF9C" w14:textId="77777777" w:rsidR="00DE6409" w:rsidRDefault="00DE6409" w:rsidP="00DE640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I = confidence interval, HR = hazard ratio, PC = prostate cancer</w:t>
      </w:r>
    </w:p>
    <w:p w14:paraId="7005A0B1" w14:textId="77777777" w:rsidR="00B607ED" w:rsidRDefault="00B607ED"/>
    <w:sectPr w:rsidR="00B60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5534D" w14:textId="77777777" w:rsidR="00492901" w:rsidRDefault="00492901">
      <w:r>
        <w:separator/>
      </w:r>
    </w:p>
  </w:endnote>
  <w:endnote w:type="continuationSeparator" w:id="0">
    <w:p w14:paraId="1174056E" w14:textId="77777777" w:rsidR="00492901" w:rsidRDefault="00492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692D0" w14:textId="77777777" w:rsidR="00492901" w:rsidRDefault="00492901">
      <w:r>
        <w:separator/>
      </w:r>
    </w:p>
  </w:footnote>
  <w:footnote w:type="continuationSeparator" w:id="0">
    <w:p w14:paraId="783CFC9F" w14:textId="77777777" w:rsidR="00492901" w:rsidRDefault="004929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5539995"/>
      <w:docPartObj>
        <w:docPartGallery w:val="Page Numbers (Top of Page)"/>
        <w:docPartUnique/>
      </w:docPartObj>
    </w:sdtPr>
    <w:sdtContent>
      <w:p w14:paraId="6C1A9ADB" w14:textId="77777777" w:rsidR="00712905" w:rsidRDefault="00000000" w:rsidP="004E0C5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B3C3AF" w14:textId="77777777" w:rsidR="00712905" w:rsidRDefault="00712905" w:rsidP="000F57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4809173"/>
      <w:docPartObj>
        <w:docPartGallery w:val="Page Numbers (Top of Page)"/>
        <w:docPartUnique/>
      </w:docPartObj>
    </w:sdtPr>
    <w:sdtContent>
      <w:p w14:paraId="34BC8DD5" w14:textId="77777777" w:rsidR="00712905" w:rsidRDefault="00000000" w:rsidP="004E0C5E">
        <w:pPr>
          <w:pStyle w:val="Header"/>
          <w:framePr w:wrap="none" w:vAnchor="text" w:hAnchor="margin" w:xAlign="right" w:y="1"/>
          <w:rPr>
            <w:rStyle w:val="PageNumber"/>
          </w:rPr>
        </w:pPr>
        <w:r w:rsidRPr="000F57EB">
          <w:rPr>
            <w:rStyle w:val="PageNumber"/>
            <w:rFonts w:ascii="Times New Roman" w:hAnsi="Times New Roman" w:cs="Times New Roman"/>
          </w:rPr>
          <w:fldChar w:fldCharType="begin"/>
        </w:r>
        <w:r w:rsidRPr="000F57E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F57EB">
          <w:rPr>
            <w:rStyle w:val="PageNumber"/>
            <w:rFonts w:ascii="Times New Roman" w:hAnsi="Times New Roman" w:cs="Times New Roman"/>
          </w:rPr>
          <w:fldChar w:fldCharType="separate"/>
        </w:r>
        <w:r w:rsidRPr="000F57EB">
          <w:rPr>
            <w:rStyle w:val="PageNumber"/>
            <w:rFonts w:ascii="Times New Roman" w:hAnsi="Times New Roman" w:cs="Times New Roman"/>
            <w:noProof/>
          </w:rPr>
          <w:t>1</w:t>
        </w:r>
        <w:r w:rsidRPr="000F57E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099E9FD" w14:textId="77777777" w:rsidR="00712905" w:rsidRDefault="00712905" w:rsidP="000F57E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409"/>
    <w:rsid w:val="0000136E"/>
    <w:rsid w:val="00011E7C"/>
    <w:rsid w:val="000122AA"/>
    <w:rsid w:val="0003142D"/>
    <w:rsid w:val="00046BDF"/>
    <w:rsid w:val="0007510E"/>
    <w:rsid w:val="00081E45"/>
    <w:rsid w:val="000A09FA"/>
    <w:rsid w:val="000A77AA"/>
    <w:rsid w:val="000B24D7"/>
    <w:rsid w:val="000B50F9"/>
    <w:rsid w:val="000B5FF4"/>
    <w:rsid w:val="000D0E32"/>
    <w:rsid w:val="000F6DF5"/>
    <w:rsid w:val="00160905"/>
    <w:rsid w:val="00176177"/>
    <w:rsid w:val="00190C67"/>
    <w:rsid w:val="00196121"/>
    <w:rsid w:val="001A53E6"/>
    <w:rsid w:val="001A607C"/>
    <w:rsid w:val="001D5F74"/>
    <w:rsid w:val="001E6C4B"/>
    <w:rsid w:val="002043BC"/>
    <w:rsid w:val="00211293"/>
    <w:rsid w:val="00241B7D"/>
    <w:rsid w:val="0025316A"/>
    <w:rsid w:val="002647A9"/>
    <w:rsid w:val="002B0E67"/>
    <w:rsid w:val="002C2D8F"/>
    <w:rsid w:val="00333A28"/>
    <w:rsid w:val="00333D51"/>
    <w:rsid w:val="00334532"/>
    <w:rsid w:val="00360035"/>
    <w:rsid w:val="003713CB"/>
    <w:rsid w:val="0039175C"/>
    <w:rsid w:val="00392407"/>
    <w:rsid w:val="00396C0E"/>
    <w:rsid w:val="003B6D8D"/>
    <w:rsid w:val="003B6E01"/>
    <w:rsid w:val="003C3490"/>
    <w:rsid w:val="003E2228"/>
    <w:rsid w:val="003E52D6"/>
    <w:rsid w:val="003F35A1"/>
    <w:rsid w:val="00402A19"/>
    <w:rsid w:val="004124A0"/>
    <w:rsid w:val="004259BA"/>
    <w:rsid w:val="00435B09"/>
    <w:rsid w:val="004529BB"/>
    <w:rsid w:val="0045474B"/>
    <w:rsid w:val="004573E5"/>
    <w:rsid w:val="00476226"/>
    <w:rsid w:val="0048309D"/>
    <w:rsid w:val="00491382"/>
    <w:rsid w:val="00492901"/>
    <w:rsid w:val="00493969"/>
    <w:rsid w:val="004A1E21"/>
    <w:rsid w:val="004A5011"/>
    <w:rsid w:val="005058B3"/>
    <w:rsid w:val="00540D4A"/>
    <w:rsid w:val="00591A12"/>
    <w:rsid w:val="005A4C69"/>
    <w:rsid w:val="005B38A0"/>
    <w:rsid w:val="005C74AD"/>
    <w:rsid w:val="005D46E9"/>
    <w:rsid w:val="005E3CC8"/>
    <w:rsid w:val="005F637C"/>
    <w:rsid w:val="00606532"/>
    <w:rsid w:val="0062758F"/>
    <w:rsid w:val="00656AAF"/>
    <w:rsid w:val="00660CF5"/>
    <w:rsid w:val="00662310"/>
    <w:rsid w:val="0067253C"/>
    <w:rsid w:val="00675EC4"/>
    <w:rsid w:val="00696E6A"/>
    <w:rsid w:val="006A0421"/>
    <w:rsid w:val="006A06F0"/>
    <w:rsid w:val="006A39B6"/>
    <w:rsid w:val="006C2D71"/>
    <w:rsid w:val="006D7DD8"/>
    <w:rsid w:val="006F40E6"/>
    <w:rsid w:val="006F60EA"/>
    <w:rsid w:val="00712905"/>
    <w:rsid w:val="00716E55"/>
    <w:rsid w:val="00734004"/>
    <w:rsid w:val="00734457"/>
    <w:rsid w:val="00761D44"/>
    <w:rsid w:val="007712A5"/>
    <w:rsid w:val="007861A3"/>
    <w:rsid w:val="007A3B3D"/>
    <w:rsid w:val="007B3358"/>
    <w:rsid w:val="007C30CF"/>
    <w:rsid w:val="007D7679"/>
    <w:rsid w:val="007F79AB"/>
    <w:rsid w:val="00864130"/>
    <w:rsid w:val="00867F4A"/>
    <w:rsid w:val="00885D0B"/>
    <w:rsid w:val="0089440D"/>
    <w:rsid w:val="00895932"/>
    <w:rsid w:val="008B1874"/>
    <w:rsid w:val="008B475E"/>
    <w:rsid w:val="008B6FC1"/>
    <w:rsid w:val="008C2FB2"/>
    <w:rsid w:val="008C5386"/>
    <w:rsid w:val="008F12A8"/>
    <w:rsid w:val="008F3BB3"/>
    <w:rsid w:val="00901242"/>
    <w:rsid w:val="00905BB9"/>
    <w:rsid w:val="00926BCB"/>
    <w:rsid w:val="00936A14"/>
    <w:rsid w:val="00957747"/>
    <w:rsid w:val="00963105"/>
    <w:rsid w:val="00984250"/>
    <w:rsid w:val="00987905"/>
    <w:rsid w:val="009B4A25"/>
    <w:rsid w:val="009B6462"/>
    <w:rsid w:val="009D43F5"/>
    <w:rsid w:val="009E54C2"/>
    <w:rsid w:val="00A023B8"/>
    <w:rsid w:val="00A3128F"/>
    <w:rsid w:val="00A44BB0"/>
    <w:rsid w:val="00A5759D"/>
    <w:rsid w:val="00A63071"/>
    <w:rsid w:val="00A6490A"/>
    <w:rsid w:val="00A71C43"/>
    <w:rsid w:val="00A72F6D"/>
    <w:rsid w:val="00A9586A"/>
    <w:rsid w:val="00AC0328"/>
    <w:rsid w:val="00AF12C3"/>
    <w:rsid w:val="00B128A9"/>
    <w:rsid w:val="00B607ED"/>
    <w:rsid w:val="00B80BC6"/>
    <w:rsid w:val="00BD5835"/>
    <w:rsid w:val="00BE56D4"/>
    <w:rsid w:val="00C14E7E"/>
    <w:rsid w:val="00C7105B"/>
    <w:rsid w:val="00C9544C"/>
    <w:rsid w:val="00CA006B"/>
    <w:rsid w:val="00CA17AB"/>
    <w:rsid w:val="00CA799F"/>
    <w:rsid w:val="00CB5791"/>
    <w:rsid w:val="00CC0418"/>
    <w:rsid w:val="00CC0840"/>
    <w:rsid w:val="00CE2C1E"/>
    <w:rsid w:val="00CF1C47"/>
    <w:rsid w:val="00D30447"/>
    <w:rsid w:val="00D46469"/>
    <w:rsid w:val="00D649BE"/>
    <w:rsid w:val="00D7242C"/>
    <w:rsid w:val="00DA14C6"/>
    <w:rsid w:val="00DB16B3"/>
    <w:rsid w:val="00DC3410"/>
    <w:rsid w:val="00DE6409"/>
    <w:rsid w:val="00DF0FFC"/>
    <w:rsid w:val="00E013EA"/>
    <w:rsid w:val="00E25E4D"/>
    <w:rsid w:val="00E31BDB"/>
    <w:rsid w:val="00E448C2"/>
    <w:rsid w:val="00E61EA6"/>
    <w:rsid w:val="00E75962"/>
    <w:rsid w:val="00E868C8"/>
    <w:rsid w:val="00E86940"/>
    <w:rsid w:val="00E972F5"/>
    <w:rsid w:val="00EA7142"/>
    <w:rsid w:val="00EB6C4A"/>
    <w:rsid w:val="00F205FA"/>
    <w:rsid w:val="00F229A4"/>
    <w:rsid w:val="00F27881"/>
    <w:rsid w:val="00F36A14"/>
    <w:rsid w:val="00F516B2"/>
    <w:rsid w:val="00F61BF4"/>
    <w:rsid w:val="00F70F50"/>
    <w:rsid w:val="00FA2B8A"/>
    <w:rsid w:val="00FA544A"/>
    <w:rsid w:val="00FC4495"/>
    <w:rsid w:val="00FC6F28"/>
    <w:rsid w:val="00FE216A"/>
    <w:rsid w:val="00FE2D1E"/>
    <w:rsid w:val="00FE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64171"/>
  <w15:chartTrackingRefBased/>
  <w15:docId w15:val="{DDF1CC54-2DE5-9A4A-896B-33A57B3DB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40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4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4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4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4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4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4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4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4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4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4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4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4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4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4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4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4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4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4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4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64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4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64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4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64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40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64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4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4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4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E6409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640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E6409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6409"/>
  </w:style>
  <w:style w:type="paragraph" w:styleId="Revision">
    <w:name w:val="Revision"/>
    <w:hidden/>
    <w:uiPriority w:val="99"/>
    <w:semiHidden/>
    <w:rsid w:val="000122A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4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mp, Casey</dc:creator>
  <cp:keywords/>
  <dc:description/>
  <cp:lastModifiedBy>Crump, Casey</cp:lastModifiedBy>
  <cp:revision>4</cp:revision>
  <dcterms:created xsi:type="dcterms:W3CDTF">2024-03-16T12:44:00Z</dcterms:created>
  <dcterms:modified xsi:type="dcterms:W3CDTF">2024-06-23T17:45:00Z</dcterms:modified>
</cp:coreProperties>
</file>